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DC431" w14:textId="6D9F2C0D" w:rsidR="00DF4D60" w:rsidRPr="00F7435F" w:rsidRDefault="00DF4D60" w:rsidP="00A11A46">
      <w:pPr>
        <w:rPr>
          <w:b/>
          <w:bCs/>
        </w:rPr>
      </w:pPr>
      <w:r w:rsidRPr="00F7435F">
        <w:rPr>
          <w:b/>
          <w:bCs/>
        </w:rPr>
        <w:t xml:space="preserve">Table </w:t>
      </w:r>
      <w:r w:rsidR="00D737D4">
        <w:rPr>
          <w:b/>
          <w:bCs/>
        </w:rPr>
        <w:t>A</w:t>
      </w:r>
      <w:r w:rsidRPr="00F7435F">
        <w:rPr>
          <w:b/>
          <w:bCs/>
        </w:rPr>
        <w:t xml:space="preserve">: Provider affective attitudes towards MI care, northern Tanzania, 2022   </w:t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1925"/>
        <w:gridCol w:w="2048"/>
        <w:gridCol w:w="3289"/>
        <w:gridCol w:w="2088"/>
      </w:tblGrid>
      <w:tr w:rsidR="002D3D65" w14:paraId="1F44AC36" w14:textId="6DE5FF3F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C5B73" w14:textId="12030A59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tatement 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9191B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urses: Strongly Agree/</w:t>
            </w:r>
            <w:proofErr w:type="gramStart"/>
            <w:r>
              <w:rPr>
                <w:b/>
                <w:bCs/>
              </w:rPr>
              <w:t>agree  n</w:t>
            </w:r>
            <w:proofErr w:type="gramEnd"/>
            <w:r>
              <w:rPr>
                <w:b/>
                <w:bCs/>
              </w:rPr>
              <w:t xml:space="preserve"> (%)</w:t>
            </w:r>
          </w:p>
          <w:p w14:paraId="4A1D27D7" w14:textId="511BC171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=82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5E2EB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hysicians/Administrators</w:t>
            </w:r>
          </w:p>
          <w:p w14:paraId="7C6F36BF" w14:textId="77777777" w:rsidR="002D3D65" w:rsidRDefault="002D3D65" w:rsidP="009A63B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rongly Agree/</w:t>
            </w:r>
            <w:proofErr w:type="gramStart"/>
            <w:r>
              <w:rPr>
                <w:b/>
                <w:bCs/>
              </w:rPr>
              <w:t>agree  n</w:t>
            </w:r>
            <w:proofErr w:type="gramEnd"/>
            <w:r>
              <w:rPr>
                <w:b/>
                <w:bCs/>
              </w:rPr>
              <w:t xml:space="preserve"> (%)</w:t>
            </w:r>
          </w:p>
          <w:p w14:paraId="5B8E2D82" w14:textId="563ADD96" w:rsidR="002D3D65" w:rsidRDefault="002D3D65" w:rsidP="009A63B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N=58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14B1" w14:textId="1DE33833" w:rsidR="002D3D65" w:rsidRDefault="00A153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-value </w:t>
            </w:r>
          </w:p>
        </w:tc>
      </w:tr>
      <w:tr w:rsidR="002D3D65" w14:paraId="47A4443F" w14:textId="1EEC8712" w:rsidTr="002D3D65">
        <w:trPr>
          <w:trHeight w:val="116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4C44" w14:textId="77777777" w:rsidR="002D3D65" w:rsidRDefault="002D3D65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</w:rPr>
              <w:t>I am interested in participating in a quality improvement project to improve MI care at my facility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D8C78" w14:textId="6960B68E" w:rsidR="002D3D65" w:rsidRDefault="002D3D65">
            <w:pPr>
              <w:spacing w:line="480" w:lineRule="auto"/>
            </w:pPr>
            <w:r>
              <w:t>82(100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2A12D" w14:textId="1EA30682" w:rsidR="002D3D65" w:rsidRDefault="002D3D65">
            <w:pPr>
              <w:spacing w:line="480" w:lineRule="auto"/>
            </w:pPr>
            <w:r>
              <w:t>57(98.3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7CED" w14:textId="7C331450" w:rsidR="002D3D65" w:rsidRDefault="00CF37A4">
            <w:pPr>
              <w:spacing w:line="480" w:lineRule="auto"/>
            </w:pPr>
            <w:r>
              <w:t>N/A</w:t>
            </w:r>
          </w:p>
        </w:tc>
      </w:tr>
      <w:tr w:rsidR="002D3D65" w14:paraId="04504B34" w14:textId="5AF38390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B0613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MI is a common condition among patients at my facility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4AA92" w14:textId="0AA9F8C4" w:rsidR="002D3D65" w:rsidRDefault="002D3D65">
            <w:pPr>
              <w:spacing w:line="480" w:lineRule="auto"/>
            </w:pPr>
            <w:r>
              <w:t>81 (98.8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06832" w14:textId="682AF91E" w:rsidR="002D3D65" w:rsidRDefault="002D3D65">
            <w:pPr>
              <w:spacing w:line="480" w:lineRule="auto"/>
            </w:pPr>
            <w:r>
              <w:t>54(93.1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B01B4" w14:textId="2CBD1FF4" w:rsidR="002D3D65" w:rsidRDefault="00A15393">
            <w:pPr>
              <w:spacing w:line="480" w:lineRule="auto"/>
            </w:pPr>
            <w:r w:rsidRPr="00A15393">
              <w:t>0.07</w:t>
            </w:r>
            <w:r>
              <w:t xml:space="preserve">5 </w:t>
            </w:r>
          </w:p>
        </w:tc>
      </w:tr>
      <w:tr w:rsidR="002D3D65" w14:paraId="3179560E" w14:textId="004D40CB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B56D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mprovements are needed to current MI care pathways at my facility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9DE88" w14:textId="7AE63B95" w:rsidR="002D3D65" w:rsidRDefault="002D3D65">
            <w:pPr>
              <w:spacing w:line="480" w:lineRule="auto"/>
            </w:pPr>
            <w:r>
              <w:t>82(100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AC944" w14:textId="0147BF27" w:rsidR="002D3D65" w:rsidRDefault="002D3D65">
            <w:pPr>
              <w:spacing w:line="480" w:lineRule="auto"/>
            </w:pPr>
            <w:r>
              <w:t>58(100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5C87" w14:textId="07038A20" w:rsidR="002D3D65" w:rsidRDefault="00CF37A4">
            <w:pPr>
              <w:spacing w:line="480" w:lineRule="auto"/>
            </w:pPr>
            <w:r>
              <w:t>N/A</w:t>
            </w:r>
          </w:p>
        </w:tc>
      </w:tr>
      <w:tr w:rsidR="002D3D65" w14:paraId="501978EE" w14:textId="64D96409" w:rsidTr="002D3D65">
        <w:trPr>
          <w:trHeight w:val="134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71E45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I believe that there are things providers can do to improve MI care and </w:t>
            </w:r>
            <w:r>
              <w:rPr>
                <w:b/>
                <w:bCs/>
              </w:rPr>
              <w:lastRenderedPageBreak/>
              <w:t>outcomes for my patient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105F9" w14:textId="000664C5" w:rsidR="002D3D65" w:rsidRPr="00F07D7F" w:rsidRDefault="002D3D65" w:rsidP="00F07D7F">
            <w:pPr>
              <w:spacing w:line="480" w:lineRule="auto"/>
            </w:pPr>
            <w:r>
              <w:lastRenderedPageBreak/>
              <w:t xml:space="preserve"> 82(100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EF12E" w14:textId="58F26499" w:rsidR="002D3D65" w:rsidRDefault="002D3D65">
            <w:pPr>
              <w:spacing w:line="480" w:lineRule="auto"/>
            </w:pPr>
            <w:r>
              <w:t>58(100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F8FF4" w14:textId="2DD6AFDD" w:rsidR="002D3D65" w:rsidRDefault="00CF37A4">
            <w:pPr>
              <w:spacing w:line="480" w:lineRule="auto"/>
            </w:pPr>
            <w:r>
              <w:t>N/A</w:t>
            </w:r>
          </w:p>
        </w:tc>
      </w:tr>
      <w:tr w:rsidR="002D3D65" w14:paraId="5C99163E" w14:textId="55A23F95" w:rsidTr="002D3D65">
        <w:trPr>
          <w:trHeight w:val="8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121FE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Most providers at my facility have received adequate training to provide high-quality MI care to our patient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1FDD0" w14:textId="39BED791" w:rsidR="002D3D65" w:rsidRDefault="002D3D65">
            <w:pPr>
              <w:spacing w:line="480" w:lineRule="auto"/>
            </w:pPr>
            <w:r>
              <w:t>42(51.2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30E2C" w14:textId="1FC3BB61" w:rsidR="002D3D65" w:rsidRDefault="002D3D65">
            <w:pPr>
              <w:spacing w:line="480" w:lineRule="auto"/>
            </w:pPr>
            <w:r>
              <w:t>22(37.9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1CF5" w14:textId="5ED5F046" w:rsidR="002D3D65" w:rsidRDefault="00532AA2">
            <w:pPr>
              <w:spacing w:line="480" w:lineRule="auto"/>
            </w:pPr>
            <w:r w:rsidRPr="00532AA2">
              <w:t>0.120</w:t>
            </w:r>
          </w:p>
        </w:tc>
      </w:tr>
      <w:tr w:rsidR="002D3D65" w14:paraId="1AEEF671" w14:textId="3759CE14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2D0F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feel most providers at my facility are competent in diagnosing MI by using patient history, ECG, and laboratory data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89F05" w14:textId="7FF66FA8" w:rsidR="002D3D65" w:rsidRDefault="002D3D65">
            <w:pPr>
              <w:spacing w:line="480" w:lineRule="auto"/>
            </w:pPr>
            <w:r>
              <w:t>53(64.6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96558" w14:textId="022B3834" w:rsidR="002D3D65" w:rsidRDefault="002D3D65">
            <w:pPr>
              <w:spacing w:line="480" w:lineRule="auto"/>
            </w:pPr>
            <w:r>
              <w:t>31(53.5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39E66" w14:textId="723B0C12" w:rsidR="002D3D65" w:rsidRDefault="00532AA2">
            <w:pPr>
              <w:spacing w:line="480" w:lineRule="auto"/>
            </w:pPr>
            <w:r w:rsidRPr="00532AA2">
              <w:t>0.183</w:t>
            </w:r>
          </w:p>
        </w:tc>
      </w:tr>
      <w:tr w:rsidR="002D3D65" w14:paraId="69B141CA" w14:textId="3C206D52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10E16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I feel most providers at my facility are competent in treating MI in the </w:t>
            </w:r>
            <w:r>
              <w:rPr>
                <w:b/>
                <w:bCs/>
              </w:rPr>
              <w:lastRenderedPageBreak/>
              <w:t>ED/hospital setting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6554E" w14:textId="03F29D3E" w:rsidR="002D3D65" w:rsidRDefault="002D3D65">
            <w:pPr>
              <w:spacing w:line="480" w:lineRule="auto"/>
            </w:pPr>
            <w:r>
              <w:lastRenderedPageBreak/>
              <w:t>55(67.0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38014" w14:textId="2E0B90C6" w:rsidR="002D3D65" w:rsidRDefault="002D3D65">
            <w:pPr>
              <w:spacing w:line="480" w:lineRule="auto"/>
            </w:pPr>
            <w:r>
              <w:t>33(56.9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85E5" w14:textId="0094CAE1" w:rsidR="00AC4199" w:rsidRPr="00AC4199" w:rsidRDefault="00AC4199" w:rsidP="00AC41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</w:rPr>
            </w:pPr>
            <w:r w:rsidRPr="00AC419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0.2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20</w:t>
            </w:r>
          </w:p>
          <w:p w14:paraId="430EBA75" w14:textId="77777777" w:rsidR="002D3D65" w:rsidRDefault="002D3D65">
            <w:pPr>
              <w:spacing w:line="480" w:lineRule="auto"/>
            </w:pPr>
          </w:p>
        </w:tc>
      </w:tr>
      <w:tr w:rsidR="002D3D65" w14:paraId="6EF6AF1B" w14:textId="2713E1EA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5D34D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 think the protocol for treating MI patients presenting at my facility is easily accessible</w:t>
            </w:r>
          </w:p>
          <w:p w14:paraId="3BF8008C" w14:textId="77777777" w:rsidR="002D3D65" w:rsidRDefault="002D3D65">
            <w:pPr>
              <w:spacing w:line="480" w:lineRule="auto"/>
              <w:rPr>
                <w:b/>
                <w:bCs/>
              </w:rPr>
            </w:pPr>
          </w:p>
          <w:p w14:paraId="3439D0F4" w14:textId="77777777" w:rsidR="002D3D65" w:rsidRDefault="002D3D65">
            <w:pPr>
              <w:spacing w:line="480" w:lineRule="auto"/>
              <w:rPr>
                <w:b/>
                <w:bCs/>
              </w:rPr>
            </w:pPr>
          </w:p>
          <w:p w14:paraId="2911EF2B" w14:textId="77777777" w:rsidR="002D3D65" w:rsidRDefault="002D3D65">
            <w:pPr>
              <w:spacing w:line="480" w:lineRule="auto"/>
              <w:rPr>
                <w:b/>
                <w:bCs/>
              </w:rPr>
            </w:pPr>
          </w:p>
          <w:p w14:paraId="301105E3" w14:textId="77777777" w:rsidR="002D3D65" w:rsidRDefault="002D3D6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B90F6" w14:textId="0F705838" w:rsidR="002D3D65" w:rsidRDefault="002D3D65">
            <w:pPr>
              <w:spacing w:line="480" w:lineRule="auto"/>
            </w:pPr>
            <w:r>
              <w:t>58(70.7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4E962" w14:textId="0629319C" w:rsidR="002D3D65" w:rsidRDefault="002D3D65">
            <w:pPr>
              <w:spacing w:line="480" w:lineRule="auto"/>
            </w:pPr>
            <w:r>
              <w:t>38(65.5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8574" w14:textId="2BB60E64" w:rsidR="002D3D65" w:rsidRDefault="00F819C4">
            <w:pPr>
              <w:spacing w:line="480" w:lineRule="auto"/>
            </w:pPr>
            <w:r w:rsidRPr="00F819C4">
              <w:t>0.51</w:t>
            </w:r>
            <w:r>
              <w:t>3</w:t>
            </w:r>
          </w:p>
        </w:tc>
      </w:tr>
      <w:tr w:rsidR="002D3D65" w14:paraId="587C90BD" w14:textId="4DE29CDD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88850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feel most providers at my facility are competent in prescribing the best secondary preventative medications for MI when discharging patients with MI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0EF3" w14:textId="0145A21B" w:rsidR="002D3D65" w:rsidRDefault="002D3D65">
            <w:pPr>
              <w:spacing w:line="480" w:lineRule="auto"/>
            </w:pPr>
            <w:r>
              <w:t>61(74.4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4485C" w14:textId="37797C4E" w:rsidR="002D3D65" w:rsidRDefault="002D3D65">
            <w:pPr>
              <w:spacing w:line="480" w:lineRule="auto"/>
            </w:pPr>
            <w:r>
              <w:t>37(64.5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AF71" w14:textId="55D76C25" w:rsidR="002D3D65" w:rsidRDefault="00F819C4">
            <w:pPr>
              <w:spacing w:line="480" w:lineRule="auto"/>
            </w:pPr>
            <w:r w:rsidRPr="00F819C4">
              <w:t>0.17</w:t>
            </w:r>
            <w:r>
              <w:t>8</w:t>
            </w:r>
          </w:p>
        </w:tc>
      </w:tr>
      <w:tr w:rsidR="002D3D65" w14:paraId="42B2FBB2" w14:textId="275F3DC5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979F4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 feel most providers at my facility are competent in providing guidance to patients with MI about lifestyle and dietary changes to prevent further complications of their disease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85091" w14:textId="515E3E44" w:rsidR="002D3D65" w:rsidRDefault="002D3D65">
            <w:pPr>
              <w:spacing w:line="480" w:lineRule="auto"/>
            </w:pPr>
            <w:r>
              <w:t>62(75.6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7BD17" w14:textId="4C4A33AE" w:rsidR="002D3D65" w:rsidRDefault="002D3D65">
            <w:pPr>
              <w:spacing w:line="480" w:lineRule="auto"/>
            </w:pPr>
            <w:r>
              <w:t>40(63.8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7F7E" w14:textId="0D7E7C7B" w:rsidR="002D3D65" w:rsidRDefault="00F819C4">
            <w:pPr>
              <w:spacing w:line="480" w:lineRule="auto"/>
            </w:pPr>
            <w:r w:rsidRPr="00F819C4">
              <w:t>0.38</w:t>
            </w:r>
            <w:r>
              <w:t>4</w:t>
            </w:r>
          </w:p>
        </w:tc>
      </w:tr>
      <w:tr w:rsidR="002D3D65" w14:paraId="20B38F5F" w14:textId="7F14BED7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EC3E3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believe most patients with MI at my facility are discharged with prescriptions for the correct secondary preventative medication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DCEB5" w14:textId="533A4B5B" w:rsidR="002D3D65" w:rsidRDefault="002D3D65">
            <w:pPr>
              <w:spacing w:line="480" w:lineRule="auto"/>
            </w:pPr>
            <w:r>
              <w:t>71(86.6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FB72A" w14:textId="3E9066A3" w:rsidR="002D3D65" w:rsidRDefault="002D3D65">
            <w:pPr>
              <w:spacing w:line="480" w:lineRule="auto"/>
            </w:pPr>
            <w:r>
              <w:t>46(79.3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A358A" w14:textId="7F08534B" w:rsidR="002D3D65" w:rsidRDefault="000C7D9E">
            <w:pPr>
              <w:spacing w:line="480" w:lineRule="auto"/>
            </w:pPr>
            <w:r w:rsidRPr="000C7D9E">
              <w:t>0.252</w:t>
            </w:r>
          </w:p>
        </w:tc>
      </w:tr>
      <w:tr w:rsidR="002D3D65" w14:paraId="4365489E" w14:textId="0914DDA8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FFB1E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I believe most patients with MI at my facility </w:t>
            </w:r>
            <w:r>
              <w:rPr>
                <w:b/>
                <w:bCs/>
              </w:rPr>
              <w:lastRenderedPageBreak/>
              <w:t>receive proper dietary and lifestyle counseling prior to discharge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16BF0" w14:textId="64E0916B" w:rsidR="002D3D65" w:rsidRDefault="002D3D65">
            <w:pPr>
              <w:spacing w:line="480" w:lineRule="auto"/>
            </w:pPr>
            <w:r>
              <w:lastRenderedPageBreak/>
              <w:t>61(74.4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6BF4F" w14:textId="4C05983B" w:rsidR="002D3D65" w:rsidRDefault="002D3D65">
            <w:pPr>
              <w:spacing w:line="480" w:lineRule="auto"/>
            </w:pPr>
            <w:r>
              <w:t>36(62.0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2670" w14:textId="796B0640" w:rsidR="002D3D65" w:rsidRDefault="00CF6610">
            <w:pPr>
              <w:spacing w:line="480" w:lineRule="auto"/>
            </w:pPr>
            <w:r w:rsidRPr="00CF6610">
              <w:t>0.1</w:t>
            </w:r>
            <w:r>
              <w:t>20</w:t>
            </w:r>
          </w:p>
        </w:tc>
      </w:tr>
      <w:tr w:rsidR="002D3D65" w14:paraId="258062A5" w14:textId="02375734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FC08C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 believe most patients with MI at my facility receive proper outpatient follow-up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A8AF5" w14:textId="5C272BA3" w:rsidR="002D3D65" w:rsidRDefault="002D3D65">
            <w:pPr>
              <w:spacing w:line="480" w:lineRule="auto"/>
            </w:pPr>
            <w:r>
              <w:t>51(62.2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1B982" w14:textId="769E30EB" w:rsidR="002D3D65" w:rsidRDefault="002D3D65">
            <w:pPr>
              <w:spacing w:line="480" w:lineRule="auto"/>
            </w:pPr>
            <w:r>
              <w:t>27(46.5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9286E" w14:textId="5F802697" w:rsidR="002D3D65" w:rsidRDefault="00776B55">
            <w:pPr>
              <w:spacing w:line="480" w:lineRule="auto"/>
            </w:pPr>
            <w:r w:rsidRPr="00776B55">
              <w:t>0.004</w:t>
            </w:r>
          </w:p>
        </w:tc>
      </w:tr>
      <w:tr w:rsidR="002D3D65" w14:paraId="46626C14" w14:textId="0030CE54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523BD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think patients with MI need more education about the disease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8F4A8" w14:textId="333CD863" w:rsidR="002D3D65" w:rsidRDefault="002D3D65">
            <w:pPr>
              <w:spacing w:line="480" w:lineRule="auto"/>
            </w:pPr>
            <w:r>
              <w:t>82 (100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B98F" w14:textId="3FA4E047" w:rsidR="002D3D65" w:rsidRDefault="002D3D65">
            <w:pPr>
              <w:spacing w:line="480" w:lineRule="auto"/>
            </w:pPr>
            <w:r>
              <w:t>58 (100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826D8" w14:textId="20257AA4" w:rsidR="002D3D65" w:rsidRDefault="00CF37A4">
            <w:pPr>
              <w:spacing w:line="480" w:lineRule="auto"/>
            </w:pPr>
            <w:r>
              <w:t>N/A</w:t>
            </w:r>
          </w:p>
        </w:tc>
      </w:tr>
      <w:tr w:rsidR="002D3D65" w14:paraId="0D612483" w14:textId="15A7291E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9231E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believe patients with MI will take their prescriptions at home and follow lifestyle guidance they receive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5064C" w14:textId="40462A94" w:rsidR="002D3D65" w:rsidRDefault="002D3D65">
            <w:pPr>
              <w:spacing w:line="480" w:lineRule="auto"/>
            </w:pPr>
            <w:r>
              <w:t>52 (63.4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F67A1" w14:textId="79B0AD79" w:rsidR="002D3D65" w:rsidRDefault="002D3D65">
            <w:pPr>
              <w:spacing w:line="480" w:lineRule="auto"/>
            </w:pPr>
            <w:r>
              <w:t>29(50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118B9" w14:textId="13AD0C48" w:rsidR="002D3D65" w:rsidRDefault="00DC3A56">
            <w:pPr>
              <w:spacing w:line="480" w:lineRule="auto"/>
            </w:pPr>
            <w:r w:rsidRPr="00DC3A56">
              <w:t>0.616</w:t>
            </w:r>
          </w:p>
        </w:tc>
      </w:tr>
      <w:tr w:rsidR="002D3D65" w14:paraId="45CA6405" w14:textId="7E7E4D37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6D7C" w14:textId="77777777" w:rsidR="002D3D65" w:rsidRDefault="002D3D6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I believe patients with MI will </w:t>
            </w:r>
            <w:r>
              <w:rPr>
                <w:b/>
                <w:bCs/>
              </w:rPr>
              <w:lastRenderedPageBreak/>
              <w:t>attend follow-up appointments that are arranged for them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F1B37" w14:textId="09FBEC67" w:rsidR="002D3D65" w:rsidRDefault="002D3D65">
            <w:pPr>
              <w:spacing w:line="480" w:lineRule="auto"/>
            </w:pPr>
            <w:r>
              <w:lastRenderedPageBreak/>
              <w:t>58 (70.7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FFC6" w14:textId="23E1348D" w:rsidR="002D3D65" w:rsidRDefault="002D3D65">
            <w:pPr>
              <w:spacing w:line="480" w:lineRule="auto"/>
            </w:pPr>
            <w:r>
              <w:t>38 (65.5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3948" w14:textId="782E229D" w:rsidR="002D3D65" w:rsidRDefault="003D6BBB">
            <w:pPr>
              <w:spacing w:line="480" w:lineRule="auto"/>
            </w:pPr>
            <w:r w:rsidRPr="003D6BBB">
              <w:t>0.6</w:t>
            </w:r>
            <w:r>
              <w:t>50</w:t>
            </w:r>
          </w:p>
        </w:tc>
      </w:tr>
      <w:tr w:rsidR="002D3D65" w14:paraId="5F459B60" w14:textId="1C535434" w:rsidTr="002D3D65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BE545" w14:textId="77777777" w:rsidR="002D3D65" w:rsidRPr="00D473A6" w:rsidRDefault="002D3D65">
            <w:pPr>
              <w:spacing w:line="480" w:lineRule="auto"/>
              <w:rPr>
                <w:b/>
                <w:bCs/>
              </w:rPr>
            </w:pPr>
            <w:r w:rsidRPr="00D473A6">
              <w:rPr>
                <w:b/>
                <w:bCs/>
              </w:rPr>
              <w:lastRenderedPageBreak/>
              <w:t>I think the process of follow-up in a designated cardiac clinic for MI patients works well at my facility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72630" w14:textId="20A8DF32" w:rsidR="002D3D65" w:rsidRPr="00D473A6" w:rsidRDefault="002D3D65">
            <w:pPr>
              <w:spacing w:line="480" w:lineRule="auto"/>
            </w:pPr>
            <w:r w:rsidRPr="00D473A6">
              <w:t>54 (65.8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0DA07" w14:textId="1B131B87" w:rsidR="002D3D65" w:rsidRPr="00D473A6" w:rsidRDefault="002D3D65">
            <w:pPr>
              <w:spacing w:line="480" w:lineRule="auto"/>
            </w:pPr>
            <w:r w:rsidRPr="00D473A6">
              <w:t>44 (75.9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20896" w14:textId="4B1B3914" w:rsidR="002D3D65" w:rsidRPr="003E1C52" w:rsidRDefault="00D473A6">
            <w:pPr>
              <w:spacing w:line="480" w:lineRule="auto"/>
              <w:rPr>
                <w:highlight w:val="yellow"/>
              </w:rPr>
            </w:pPr>
            <w:r w:rsidRPr="00D473A6">
              <w:t>0.600</w:t>
            </w:r>
          </w:p>
        </w:tc>
      </w:tr>
    </w:tbl>
    <w:p w14:paraId="07B50E67" w14:textId="7EC6E8A5" w:rsidR="00AA05F4" w:rsidRDefault="00AA05F4"/>
    <w:p w14:paraId="2E310253" w14:textId="1714256B" w:rsidR="00AC7A5A" w:rsidRDefault="004548A7" w:rsidP="004548A7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D737D4">
        <w:rPr>
          <w:b/>
          <w:bCs/>
        </w:rPr>
        <w:t>B</w:t>
      </w:r>
      <w:r>
        <w:rPr>
          <w:b/>
          <w:bCs/>
        </w:rPr>
        <w:t xml:space="preserve">: Provider perceptions of the burden associated with a quality improvement program for MI care, northern Tanzania, 2022 </w:t>
      </w:r>
    </w:p>
    <w:p w14:paraId="65167A7B" w14:textId="77777777" w:rsidR="004548A7" w:rsidRDefault="004548A7"/>
    <w:p w14:paraId="0A3AC54C" w14:textId="77777777" w:rsidR="006C0810" w:rsidRDefault="006C0810"/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1891"/>
        <w:gridCol w:w="2247"/>
        <w:gridCol w:w="2888"/>
        <w:gridCol w:w="2324"/>
      </w:tblGrid>
      <w:tr w:rsidR="00AC7A5A" w14:paraId="298A03F2" w14:textId="6AD593A0" w:rsidTr="00AC7A5A"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054A1" w14:textId="77777777" w:rsidR="00AC7A5A" w:rsidRDefault="00AC7A5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atement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BA104" w14:textId="54874220" w:rsidR="00AC7A5A" w:rsidRDefault="00AC7A5A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urses: Strongly Agree/</w:t>
            </w:r>
            <w:proofErr w:type="gramStart"/>
            <w:r>
              <w:rPr>
                <w:b/>
                <w:bCs/>
              </w:rPr>
              <w:t>agree  n</w:t>
            </w:r>
            <w:proofErr w:type="gramEnd"/>
            <w:r>
              <w:rPr>
                <w:b/>
                <w:bCs/>
              </w:rPr>
              <w:t xml:space="preserve"> (%) N=82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68A26" w14:textId="77777777" w:rsidR="00AC7A5A" w:rsidRDefault="00AC7A5A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hysicians/Administrators</w:t>
            </w:r>
          </w:p>
          <w:p w14:paraId="79BE833B" w14:textId="77777777" w:rsidR="00AC7A5A" w:rsidRDefault="00AC7A5A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rongly Agree/</w:t>
            </w:r>
            <w:proofErr w:type="gramStart"/>
            <w:r>
              <w:rPr>
                <w:b/>
                <w:bCs/>
              </w:rPr>
              <w:t>agree  n</w:t>
            </w:r>
            <w:proofErr w:type="gramEnd"/>
            <w:r>
              <w:rPr>
                <w:b/>
                <w:bCs/>
              </w:rPr>
              <w:t xml:space="preserve"> (%)</w:t>
            </w:r>
          </w:p>
          <w:p w14:paraId="6D0D1275" w14:textId="1CBD6DD0" w:rsidR="00AC7A5A" w:rsidRDefault="00AC7A5A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=58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D6201" w14:textId="11E5FFBB" w:rsidR="00AC7A5A" w:rsidRDefault="00AC7A5A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-values </w:t>
            </w:r>
          </w:p>
        </w:tc>
      </w:tr>
      <w:tr w:rsidR="00AC7A5A" w14:paraId="2D874C2F" w14:textId="30F58406" w:rsidTr="00AC7A5A"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6350E" w14:textId="77777777" w:rsidR="00AC7A5A" w:rsidRDefault="00AC7A5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Relative to other issues at my facility, efforts to improve MI care at my facility </w:t>
            </w:r>
            <w:r>
              <w:rPr>
                <w:b/>
                <w:bCs/>
              </w:rPr>
              <w:lastRenderedPageBreak/>
              <w:t>should be a priority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E2146" w14:textId="554754DC" w:rsidR="00AC7A5A" w:rsidRDefault="00AC7A5A">
            <w:pPr>
              <w:spacing w:line="480" w:lineRule="auto"/>
            </w:pPr>
            <w:r>
              <w:lastRenderedPageBreak/>
              <w:t>78 (95.1)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F1CF9" w14:textId="70CCBCF3" w:rsidR="00AC7A5A" w:rsidRDefault="00AC7A5A">
            <w:pPr>
              <w:spacing w:line="480" w:lineRule="auto"/>
            </w:pPr>
            <w:r>
              <w:t>54 (93.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6B4D8" w14:textId="477D4FDD" w:rsidR="00AC7A5A" w:rsidRDefault="00385931">
            <w:pPr>
              <w:spacing w:line="480" w:lineRule="auto"/>
            </w:pPr>
            <w:r w:rsidRPr="00385931">
              <w:t>0.816</w:t>
            </w:r>
          </w:p>
        </w:tc>
      </w:tr>
      <w:tr w:rsidR="00AC7A5A" w14:paraId="5038C3EE" w14:textId="28E49411" w:rsidTr="00AC7A5A"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264BE" w14:textId="77777777" w:rsidR="00AC7A5A" w:rsidRDefault="00AC7A5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dditional MI training for providers would be a burden on my time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F934F" w14:textId="05E93668" w:rsidR="00AC7A5A" w:rsidRDefault="00AC7A5A">
            <w:pPr>
              <w:spacing w:line="480" w:lineRule="auto"/>
            </w:pPr>
            <w:r>
              <w:t>10 (12.2)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FFB5" w14:textId="223C51A4" w:rsidR="00AC7A5A" w:rsidRDefault="00AC7A5A">
            <w:pPr>
              <w:spacing w:line="480" w:lineRule="auto"/>
            </w:pPr>
            <w:r>
              <w:t>9 (15.5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12298" w14:textId="3584F7DC" w:rsidR="00AC7A5A" w:rsidRDefault="008969CA">
            <w:pPr>
              <w:spacing w:line="480" w:lineRule="auto"/>
            </w:pPr>
            <w:r w:rsidRPr="008969CA">
              <w:t>0.06</w:t>
            </w:r>
            <w:r>
              <w:t>9</w:t>
            </w:r>
          </w:p>
        </w:tc>
      </w:tr>
      <w:tr w:rsidR="00AC7A5A" w14:paraId="1C66FB84" w14:textId="006919EF" w:rsidTr="00AC7A5A">
        <w:trPr>
          <w:trHeight w:val="656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160FF" w14:textId="77777777" w:rsidR="00AC7A5A" w:rsidRDefault="00AC7A5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hecklists, reminders, and audit/feedback about MI care would be disruptive and burdensome to me, and would interfere with my many other patient care responsibilities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2E0D2" w14:textId="32BFDAAD" w:rsidR="00AC7A5A" w:rsidRDefault="00AC7A5A">
            <w:pPr>
              <w:spacing w:line="480" w:lineRule="auto"/>
            </w:pPr>
            <w:r>
              <w:t>11 (13.4)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78506" w14:textId="65DE2962" w:rsidR="00AC7A5A" w:rsidRDefault="00AC7A5A">
            <w:pPr>
              <w:spacing w:line="480" w:lineRule="auto"/>
            </w:pPr>
            <w:r>
              <w:t xml:space="preserve">11 (19)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48AD6" w14:textId="61FDCB13" w:rsidR="00AC7A5A" w:rsidRDefault="00C76722">
            <w:pPr>
              <w:spacing w:line="480" w:lineRule="auto"/>
            </w:pPr>
            <w:r w:rsidRPr="00C76722">
              <w:t>0.374</w:t>
            </w:r>
          </w:p>
        </w:tc>
      </w:tr>
      <w:tr w:rsidR="00AC7A5A" w14:paraId="7520C3E0" w14:textId="3E1F299B" w:rsidTr="00AC7A5A"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C39B" w14:textId="77777777" w:rsidR="00AC7A5A" w:rsidRDefault="00AC7A5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I do not have time to participate in an MI quality </w:t>
            </w:r>
            <w:r>
              <w:rPr>
                <w:b/>
                <w:bCs/>
              </w:rPr>
              <w:lastRenderedPageBreak/>
              <w:t>improvement project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BE42D" w14:textId="5FFD537F" w:rsidR="00AC7A5A" w:rsidRDefault="00AC7A5A">
            <w:pPr>
              <w:spacing w:line="480" w:lineRule="auto"/>
            </w:pPr>
            <w:r>
              <w:lastRenderedPageBreak/>
              <w:t>7 (8.5)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D8E80" w14:textId="4332CB9E" w:rsidR="00AC7A5A" w:rsidRDefault="00AC7A5A">
            <w:pPr>
              <w:spacing w:line="480" w:lineRule="auto"/>
            </w:pPr>
            <w:r>
              <w:t>6 (10.3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FCD2" w14:textId="1626013D" w:rsidR="00AC7A5A" w:rsidRDefault="00C76722">
            <w:pPr>
              <w:spacing w:line="480" w:lineRule="auto"/>
            </w:pPr>
            <w:r w:rsidRPr="00C76722">
              <w:t>0.03</w:t>
            </w:r>
            <w:r>
              <w:t>3</w:t>
            </w:r>
          </w:p>
        </w:tc>
      </w:tr>
    </w:tbl>
    <w:p w14:paraId="6E2BF603" w14:textId="77777777" w:rsidR="006C0810" w:rsidRDefault="006C0810"/>
    <w:p w14:paraId="45FC1D8A" w14:textId="1F4355DA" w:rsidR="004548A7" w:rsidRPr="00A11A46" w:rsidRDefault="004548A7" w:rsidP="00A11A46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D737D4">
        <w:rPr>
          <w:b/>
          <w:bCs/>
        </w:rPr>
        <w:t>C</w:t>
      </w:r>
      <w:r>
        <w:rPr>
          <w:b/>
          <w:bCs/>
        </w:rPr>
        <w:t xml:space="preserve">: Perceived effectiveness of various MI quality improvement strategies among providers, northern Tanzania, 2022 </w:t>
      </w:r>
    </w:p>
    <w:p w14:paraId="72FC5CC2" w14:textId="77777777" w:rsidR="004548A7" w:rsidRDefault="004548A7"/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3190"/>
        <w:gridCol w:w="1853"/>
        <w:gridCol w:w="2751"/>
        <w:gridCol w:w="1556"/>
      </w:tblGrid>
      <w:tr w:rsidR="003E1C52" w14:paraId="4A4733C5" w14:textId="31310E98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95819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atement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5BD0D" w14:textId="27C32F40" w:rsidR="003E1C52" w:rsidRDefault="003E1C52">
            <w:pPr>
              <w:spacing w:line="480" w:lineRule="auto"/>
            </w:pPr>
            <w:r w:rsidRPr="00156DCB">
              <w:rPr>
                <w:b/>
                <w:bCs/>
              </w:rPr>
              <w:t>Nurses: Strongly Agree/</w:t>
            </w:r>
            <w:proofErr w:type="gramStart"/>
            <w:r w:rsidRPr="00156DCB">
              <w:rPr>
                <w:b/>
                <w:bCs/>
              </w:rPr>
              <w:t>agree  n</w:t>
            </w:r>
            <w:proofErr w:type="gramEnd"/>
            <w:r w:rsidRPr="00156DCB">
              <w:rPr>
                <w:b/>
                <w:bCs/>
              </w:rPr>
              <w:t xml:space="preserve"> (%) N=82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5350F" w14:textId="77777777" w:rsidR="003E1C52" w:rsidRDefault="003E1C52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hysicians/Administrators</w:t>
            </w:r>
          </w:p>
          <w:p w14:paraId="14614A8E" w14:textId="77777777" w:rsidR="003E1C52" w:rsidRDefault="003E1C52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rongly Agree/</w:t>
            </w:r>
            <w:proofErr w:type="gramStart"/>
            <w:r>
              <w:rPr>
                <w:b/>
                <w:bCs/>
              </w:rPr>
              <w:t>agree  n</w:t>
            </w:r>
            <w:proofErr w:type="gramEnd"/>
            <w:r>
              <w:rPr>
                <w:b/>
                <w:bCs/>
              </w:rPr>
              <w:t xml:space="preserve"> (%)</w:t>
            </w:r>
          </w:p>
          <w:p w14:paraId="5732933B" w14:textId="7375F5B6" w:rsidR="003E1C52" w:rsidRDefault="003E1C52" w:rsidP="00156DCB">
            <w:pPr>
              <w:spacing w:line="480" w:lineRule="auto"/>
            </w:pPr>
            <w:r>
              <w:rPr>
                <w:b/>
                <w:bCs/>
              </w:rPr>
              <w:t>N=5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9A081" w14:textId="5D391760" w:rsidR="003E1C52" w:rsidRDefault="003E1C52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-value </w:t>
            </w:r>
          </w:p>
        </w:tc>
      </w:tr>
      <w:tr w:rsidR="003E1C52" w14:paraId="1B780A45" w14:textId="065F530D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9F7A4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think additional training for providers about MI diagnosis and ECG interpretation would improve MI care at my facility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E17B6" w14:textId="2C9F5621" w:rsidR="003E1C52" w:rsidRDefault="003E1C52">
            <w:pPr>
              <w:spacing w:line="480" w:lineRule="auto"/>
            </w:pPr>
            <w:r>
              <w:t>80 (97.5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05F62" w14:textId="164878B7" w:rsidR="003E1C52" w:rsidRDefault="003E1C52">
            <w:pPr>
              <w:spacing w:line="480" w:lineRule="auto"/>
            </w:pPr>
            <w:r>
              <w:t>58 (100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1D991" w14:textId="58DEB8BF" w:rsidR="003E1C52" w:rsidRDefault="00CF37A4">
            <w:pPr>
              <w:spacing w:line="480" w:lineRule="auto"/>
            </w:pPr>
            <w:r>
              <w:t>N/A</w:t>
            </w:r>
          </w:p>
        </w:tc>
      </w:tr>
      <w:tr w:rsidR="003E1C52" w14:paraId="78BF883F" w14:textId="6C0439DC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EC079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think additional training for providers about MI treatment guidelines would improve MI care at my facility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ABFC5" w14:textId="5BB1FA26" w:rsidR="003E1C52" w:rsidRDefault="003E1C52">
            <w:pPr>
              <w:spacing w:line="480" w:lineRule="auto"/>
            </w:pPr>
            <w:r>
              <w:t>81 (98.8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BABED" w14:textId="7F6CBB42" w:rsidR="003E1C52" w:rsidRDefault="003E1C52">
            <w:pPr>
              <w:spacing w:line="480" w:lineRule="auto"/>
            </w:pPr>
            <w:r>
              <w:t>58 (100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90E0" w14:textId="7362690D" w:rsidR="003E1C52" w:rsidRDefault="00CF37A4">
            <w:pPr>
              <w:spacing w:line="480" w:lineRule="auto"/>
            </w:pPr>
            <w:r>
              <w:t>N/A</w:t>
            </w:r>
          </w:p>
        </w:tc>
      </w:tr>
      <w:tr w:rsidR="003E1C52" w14:paraId="2D13513F" w14:textId="3DBEC734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AE154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think patient education would improve MI treatment guidelines at my facility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34AE0" w14:textId="7026A735" w:rsidR="003E1C52" w:rsidRDefault="003E1C52">
            <w:pPr>
              <w:spacing w:line="480" w:lineRule="auto"/>
            </w:pPr>
            <w:r>
              <w:t>81 (98.8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C5AC6" w14:textId="7A2277E9" w:rsidR="003E1C52" w:rsidRDefault="003E1C52">
            <w:pPr>
              <w:spacing w:line="480" w:lineRule="auto"/>
            </w:pPr>
            <w:r>
              <w:t>58 (100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EA09" w14:textId="2165069E" w:rsidR="003E1C52" w:rsidRDefault="00CF37A4">
            <w:pPr>
              <w:spacing w:line="480" w:lineRule="auto"/>
            </w:pPr>
            <w:r>
              <w:t>N/A</w:t>
            </w:r>
          </w:p>
        </w:tc>
      </w:tr>
      <w:tr w:rsidR="003E1C52" w14:paraId="4C7F7331" w14:textId="4DDB346F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0A657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I think having a checklist to remind providers of MI acute treatment guidelines would improve MI care for patients in </w:t>
            </w:r>
            <w:r>
              <w:rPr>
                <w:b/>
                <w:bCs/>
              </w:rPr>
              <w:lastRenderedPageBreak/>
              <w:t>the ED or inpatient wards at my facility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A4A3F" w14:textId="7D6D70B6" w:rsidR="003E1C52" w:rsidRDefault="003E1C52">
            <w:pPr>
              <w:spacing w:line="480" w:lineRule="auto"/>
            </w:pPr>
            <w:r>
              <w:lastRenderedPageBreak/>
              <w:t>80 (97.6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F2948" w14:textId="65BBB82F" w:rsidR="003E1C52" w:rsidRDefault="003E1C52">
            <w:pPr>
              <w:spacing w:line="480" w:lineRule="auto"/>
            </w:pPr>
            <w:r>
              <w:t>58 (100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76601" w14:textId="3BBBAEA5" w:rsidR="003E1C52" w:rsidRDefault="00CF37A4">
            <w:pPr>
              <w:spacing w:line="480" w:lineRule="auto"/>
            </w:pPr>
            <w:r>
              <w:t>N/A</w:t>
            </w:r>
          </w:p>
        </w:tc>
      </w:tr>
      <w:tr w:rsidR="003E1C52" w14:paraId="631CEF80" w14:textId="189132D8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2F5F1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 think having a discharge checklist to remind providers of secondary preventative guidelines would improve discharge care for MI patients at my facility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01E7" w14:textId="5285009C" w:rsidR="003E1C52" w:rsidRDefault="003E1C52">
            <w:pPr>
              <w:spacing w:line="480" w:lineRule="auto"/>
            </w:pPr>
            <w:r>
              <w:t>79 (96.3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FF594" w14:textId="2D7625F5" w:rsidR="003E1C52" w:rsidRDefault="003E1C52">
            <w:pPr>
              <w:spacing w:line="480" w:lineRule="auto"/>
            </w:pPr>
            <w:r>
              <w:t>58 (100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5353" w14:textId="2A27C237" w:rsidR="003E1C52" w:rsidRDefault="00CF37A4">
            <w:pPr>
              <w:spacing w:line="480" w:lineRule="auto"/>
            </w:pPr>
            <w:r>
              <w:t>N/A</w:t>
            </w:r>
          </w:p>
        </w:tc>
      </w:tr>
      <w:tr w:rsidR="003E1C52" w14:paraId="75E4DDA0" w14:textId="78815C3C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CFF4D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think reminders built into the electronic medical record would help improve MI care at my facility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B2C34" w14:textId="45869064" w:rsidR="003E1C52" w:rsidRDefault="003E1C52">
            <w:pPr>
              <w:spacing w:line="480" w:lineRule="auto"/>
            </w:pPr>
            <w:r>
              <w:t>79 (96.3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2F4B7" w14:textId="23EF3387" w:rsidR="003E1C52" w:rsidRDefault="003E1C52">
            <w:pPr>
              <w:spacing w:line="480" w:lineRule="auto"/>
            </w:pPr>
            <w:r>
              <w:t>55 (94.8)</w:t>
            </w:r>
          </w:p>
          <w:p w14:paraId="7F5B8AB2" w14:textId="714CFC1A" w:rsidR="003E1C52" w:rsidRDefault="003E1C52">
            <w:pPr>
              <w:spacing w:line="480" w:lineRule="auto"/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55C5" w14:textId="5AC3C819" w:rsidR="003E1C52" w:rsidRDefault="00C76722">
            <w:pPr>
              <w:spacing w:line="480" w:lineRule="auto"/>
            </w:pPr>
            <w:r w:rsidRPr="00C76722">
              <w:t>0.68</w:t>
            </w:r>
            <w:r>
              <w:t>1</w:t>
            </w:r>
          </w:p>
        </w:tc>
      </w:tr>
      <w:tr w:rsidR="003E1C52" w14:paraId="1228A987" w14:textId="753336A9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732D7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think order sets built into the EMR/paper record would help improve MI care at my facility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65BB6" w14:textId="447EDCE4" w:rsidR="003E1C52" w:rsidRDefault="003E1C52">
            <w:pPr>
              <w:spacing w:line="480" w:lineRule="auto"/>
            </w:pPr>
            <w:r>
              <w:t>71 (86.5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4DC0" w14:textId="00690541" w:rsidR="003E1C52" w:rsidRDefault="003E1C52">
            <w:pPr>
              <w:spacing w:line="480" w:lineRule="auto"/>
            </w:pPr>
            <w:r>
              <w:t>51 (87.9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F844" w14:textId="51B494AD" w:rsidR="003E1C52" w:rsidRDefault="00C76722">
            <w:pPr>
              <w:spacing w:line="480" w:lineRule="auto"/>
            </w:pPr>
            <w:r w:rsidRPr="00C76722">
              <w:t>0.81</w:t>
            </w:r>
            <w:r>
              <w:t>5</w:t>
            </w:r>
          </w:p>
        </w:tc>
      </w:tr>
      <w:tr w:rsidR="003E1C52" w14:paraId="293BC45F" w14:textId="477520BE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C4D4D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think having an audit mechanism whereby providers receive feedback about their individual MI care in a supportive/nonjudgmental manner would improve MI care at my facility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E51B9" w14:textId="1AF076AB" w:rsidR="003E1C52" w:rsidRDefault="003E1C52">
            <w:pPr>
              <w:spacing w:line="480" w:lineRule="auto"/>
            </w:pPr>
            <w:r>
              <w:t>76 (92.7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1FC60" w14:textId="46818DCA" w:rsidR="003E1C52" w:rsidRDefault="003E1C52">
            <w:pPr>
              <w:spacing w:line="480" w:lineRule="auto"/>
            </w:pPr>
            <w:r>
              <w:t>56 (96.5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60345" w14:textId="3DEC1C4E" w:rsidR="003E1C52" w:rsidRDefault="004462A7">
            <w:pPr>
              <w:spacing w:line="480" w:lineRule="auto"/>
            </w:pPr>
            <w:r w:rsidRPr="004462A7">
              <w:t>0.816</w:t>
            </w:r>
          </w:p>
        </w:tc>
      </w:tr>
      <w:tr w:rsidR="003E1C52" w14:paraId="71D6E191" w14:textId="11685DA3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92DA6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 think nurse-driven protocols where certain aspects of MI care happen (such as ordering ECG, giving aspirin) occur without physician orders would improve MI care at my facility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941E6" w14:textId="4E71707C" w:rsidR="003E1C52" w:rsidRDefault="003E1C52">
            <w:pPr>
              <w:spacing w:line="480" w:lineRule="auto"/>
            </w:pPr>
            <w:r>
              <w:t>53(64.6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1F37E" w14:textId="10465189" w:rsidR="003E1C52" w:rsidRDefault="003E1C52">
            <w:pPr>
              <w:spacing w:line="480" w:lineRule="auto"/>
            </w:pPr>
            <w:r>
              <w:t>39 (67.2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FB85" w14:textId="72B72509" w:rsidR="003E1C52" w:rsidRDefault="00942F2F">
            <w:pPr>
              <w:spacing w:line="480" w:lineRule="auto"/>
            </w:pPr>
            <w:r w:rsidRPr="00942F2F">
              <w:t>0.687</w:t>
            </w:r>
          </w:p>
        </w:tc>
      </w:tr>
      <w:tr w:rsidR="003E1C52" w14:paraId="703E0409" w14:textId="17AA1E32" w:rsidTr="003E1C52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86BBD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 think ensuring certain basic MI medications (aspirin, heparin) are available in-house would improve MI care at my facility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A1971" w14:textId="428D7001" w:rsidR="003E1C52" w:rsidRDefault="003E1C52">
            <w:pPr>
              <w:spacing w:line="480" w:lineRule="auto"/>
            </w:pPr>
            <w:r>
              <w:t>76 (92.7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EA71E" w14:textId="2F2FA678" w:rsidR="003E1C52" w:rsidRDefault="003E1C52">
            <w:pPr>
              <w:spacing w:line="480" w:lineRule="auto"/>
            </w:pPr>
            <w:r>
              <w:t>51 (88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527D2" w14:textId="3D065EAE" w:rsidR="003E1C52" w:rsidRDefault="000772E8">
            <w:pPr>
              <w:spacing w:line="480" w:lineRule="auto"/>
            </w:pPr>
            <w:r w:rsidRPr="000772E8">
              <w:t>0.158</w:t>
            </w:r>
          </w:p>
        </w:tc>
      </w:tr>
    </w:tbl>
    <w:p w14:paraId="72657F63" w14:textId="77777777" w:rsidR="004548A7" w:rsidRDefault="004548A7"/>
    <w:p w14:paraId="1EE0D9E4" w14:textId="77777777" w:rsidR="004548A7" w:rsidRDefault="004548A7"/>
    <w:p w14:paraId="15E06039" w14:textId="5ED8264F" w:rsidR="004548A7" w:rsidRDefault="004548A7" w:rsidP="004548A7">
      <w:pPr>
        <w:spacing w:line="480" w:lineRule="auto"/>
        <w:rPr>
          <w:b/>
          <w:bCs/>
        </w:rPr>
      </w:pPr>
      <w:bookmarkStart w:id="0" w:name="_GoBack"/>
      <w:r>
        <w:rPr>
          <w:b/>
          <w:bCs/>
        </w:rPr>
        <w:t>Table</w:t>
      </w:r>
      <w:bookmarkEnd w:id="0"/>
      <w:r>
        <w:rPr>
          <w:b/>
          <w:bCs/>
        </w:rPr>
        <w:t xml:space="preserve"> </w:t>
      </w:r>
      <w:r w:rsidR="00D737D4">
        <w:rPr>
          <w:b/>
          <w:bCs/>
        </w:rPr>
        <w:t>D</w:t>
      </w:r>
      <w:r>
        <w:rPr>
          <w:b/>
          <w:bCs/>
        </w:rPr>
        <w:t xml:space="preserve">: Provider perceptions of the ethicality of an MI quality improvement intervention in northern Tanzania, 2022 </w:t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2260"/>
        <w:gridCol w:w="2115"/>
        <w:gridCol w:w="2861"/>
        <w:gridCol w:w="2114"/>
      </w:tblGrid>
      <w:tr w:rsidR="003E1C52" w14:paraId="68500B22" w14:textId="0E1E15F0" w:rsidTr="003E1C5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83196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7764" w14:textId="2CDB277F" w:rsidR="003E1C52" w:rsidRDefault="003E1C52">
            <w:pPr>
              <w:spacing w:line="480" w:lineRule="auto"/>
              <w:rPr>
                <w:b/>
                <w:bCs/>
              </w:rPr>
            </w:pPr>
            <w:r w:rsidRPr="00156DCB">
              <w:rPr>
                <w:b/>
                <w:bCs/>
              </w:rPr>
              <w:t>Nurses: Strongly Agree/agree</w:t>
            </w:r>
            <w:r>
              <w:rPr>
                <w:b/>
                <w:bCs/>
              </w:rPr>
              <w:t>,</w:t>
            </w:r>
            <w:r w:rsidRPr="00156DCB">
              <w:rPr>
                <w:b/>
                <w:bCs/>
              </w:rPr>
              <w:t xml:space="preserve"> n (%) </w:t>
            </w:r>
          </w:p>
          <w:p w14:paraId="0FF34141" w14:textId="315D8CE2" w:rsidR="003E1C52" w:rsidRDefault="003E1C52">
            <w:pPr>
              <w:spacing w:line="480" w:lineRule="auto"/>
              <w:rPr>
                <w:b/>
                <w:bCs/>
              </w:rPr>
            </w:pPr>
            <w:r w:rsidRPr="00156DCB">
              <w:rPr>
                <w:b/>
                <w:bCs/>
              </w:rPr>
              <w:t>N=82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20489" w14:textId="77777777" w:rsidR="003E1C52" w:rsidRDefault="003E1C52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hysicians/Administrators</w:t>
            </w:r>
          </w:p>
          <w:p w14:paraId="5D74FF7E" w14:textId="72EA05A1" w:rsidR="003E1C52" w:rsidRDefault="003E1C52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rongly Agree/agree, n (%)</w:t>
            </w:r>
          </w:p>
          <w:p w14:paraId="021B1476" w14:textId="6C7A6B33" w:rsidR="003E1C52" w:rsidRDefault="003E1C52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=58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C53AF" w14:textId="2049FDCA" w:rsidR="003E1C52" w:rsidRDefault="003E1C52" w:rsidP="00156DC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-value </w:t>
            </w:r>
          </w:p>
        </w:tc>
      </w:tr>
      <w:tr w:rsidR="003E1C52" w14:paraId="0FCB5F78" w14:textId="2C631C98" w:rsidTr="003E1C5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817C7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urrent MI care at my facility is already adequate, and quality improvement efforts are not need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513DE" w14:textId="7A396A8F" w:rsidR="003E1C52" w:rsidRDefault="003E1C52">
            <w:pPr>
              <w:spacing w:line="480" w:lineRule="auto"/>
            </w:pPr>
            <w:r>
              <w:t>5 (6.1)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81F09" w14:textId="0E61A044" w:rsidR="003E1C52" w:rsidRDefault="003E1C52">
            <w:pPr>
              <w:spacing w:line="480" w:lineRule="auto"/>
            </w:pPr>
            <w:r>
              <w:t>5 (8.6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CB9A6" w14:textId="4082DB99" w:rsidR="003E1C52" w:rsidRDefault="005341C8">
            <w:pPr>
              <w:spacing w:line="480" w:lineRule="auto"/>
            </w:pPr>
            <w:r w:rsidRPr="005341C8">
              <w:t>0.35</w:t>
            </w:r>
            <w:r>
              <w:t>8</w:t>
            </w:r>
          </w:p>
        </w:tc>
      </w:tr>
      <w:tr w:rsidR="003E1C52" w14:paraId="4485137D" w14:textId="277B0B9E" w:rsidTr="003E1C5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A4508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roviding high-quality MI care at my facility is important to m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6ED7D" w14:textId="40EC7126" w:rsidR="003E1C52" w:rsidRDefault="003E1C52">
            <w:pPr>
              <w:spacing w:line="480" w:lineRule="auto"/>
            </w:pPr>
            <w:r>
              <w:t>82 (100)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1CD58" w14:textId="56BD536B" w:rsidR="003E1C52" w:rsidRDefault="003E1C52">
            <w:pPr>
              <w:spacing w:line="480" w:lineRule="auto"/>
            </w:pPr>
            <w:r>
              <w:t>56 (98.3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7F0C" w14:textId="52527C64" w:rsidR="003E1C52" w:rsidRDefault="00CF37A4">
            <w:pPr>
              <w:spacing w:line="480" w:lineRule="auto"/>
            </w:pPr>
            <w:r>
              <w:t>N/A</w:t>
            </w:r>
          </w:p>
        </w:tc>
      </w:tr>
      <w:tr w:rsidR="003E1C52" w14:paraId="16BBE73A" w14:textId="6E0BB03F" w:rsidTr="003E1C5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96B2A" w14:textId="77777777" w:rsidR="003E1C52" w:rsidRDefault="003E1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Efforts to improve MI care at my facility will have other unintended negative consequence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11268" w14:textId="7635B4FC" w:rsidR="003E1C52" w:rsidRDefault="003E1C52">
            <w:pPr>
              <w:spacing w:line="480" w:lineRule="auto"/>
            </w:pPr>
            <w:r>
              <w:t>8 (9.8)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0C0D" w14:textId="11DB1266" w:rsidR="003E1C52" w:rsidRDefault="003E1C52">
            <w:pPr>
              <w:spacing w:line="480" w:lineRule="auto"/>
            </w:pPr>
            <w:r>
              <w:t>6  (10.3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54644" w14:textId="41C84EB7" w:rsidR="003E1C52" w:rsidRDefault="004001A9">
            <w:pPr>
              <w:spacing w:line="480" w:lineRule="auto"/>
            </w:pPr>
            <w:r w:rsidRPr="004001A9">
              <w:t>0.66</w:t>
            </w:r>
            <w:r>
              <w:t>3</w:t>
            </w:r>
          </w:p>
        </w:tc>
      </w:tr>
    </w:tbl>
    <w:p w14:paraId="19D1DAF8" w14:textId="77777777" w:rsidR="004548A7" w:rsidRDefault="004548A7"/>
    <w:sectPr w:rsidR="00454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D60"/>
    <w:rsid w:val="000321BB"/>
    <w:rsid w:val="00040D76"/>
    <w:rsid w:val="000772E8"/>
    <w:rsid w:val="0009207D"/>
    <w:rsid w:val="000C7D9E"/>
    <w:rsid w:val="001218F8"/>
    <w:rsid w:val="00142900"/>
    <w:rsid w:val="00155043"/>
    <w:rsid w:val="00156DCB"/>
    <w:rsid w:val="00184333"/>
    <w:rsid w:val="001B0B9C"/>
    <w:rsid w:val="00246CAF"/>
    <w:rsid w:val="002968EE"/>
    <w:rsid w:val="002D3D65"/>
    <w:rsid w:val="002D7F2B"/>
    <w:rsid w:val="00385931"/>
    <w:rsid w:val="00391432"/>
    <w:rsid w:val="003D6BBB"/>
    <w:rsid w:val="003E1C52"/>
    <w:rsid w:val="004001A9"/>
    <w:rsid w:val="004078E3"/>
    <w:rsid w:val="004462A7"/>
    <w:rsid w:val="004548A7"/>
    <w:rsid w:val="00467F1E"/>
    <w:rsid w:val="00494780"/>
    <w:rsid w:val="00532AA2"/>
    <w:rsid w:val="005341C8"/>
    <w:rsid w:val="005C3B31"/>
    <w:rsid w:val="005E54EE"/>
    <w:rsid w:val="00646ED6"/>
    <w:rsid w:val="006B11F5"/>
    <w:rsid w:val="006B5B2C"/>
    <w:rsid w:val="006C0810"/>
    <w:rsid w:val="006E4B5B"/>
    <w:rsid w:val="00700AF0"/>
    <w:rsid w:val="007442EF"/>
    <w:rsid w:val="00776B55"/>
    <w:rsid w:val="0077735C"/>
    <w:rsid w:val="007B28AA"/>
    <w:rsid w:val="007D725B"/>
    <w:rsid w:val="008363A0"/>
    <w:rsid w:val="00875B7B"/>
    <w:rsid w:val="008969CA"/>
    <w:rsid w:val="008A1CE2"/>
    <w:rsid w:val="009066BE"/>
    <w:rsid w:val="00921F98"/>
    <w:rsid w:val="00942F2F"/>
    <w:rsid w:val="0094409B"/>
    <w:rsid w:val="00953869"/>
    <w:rsid w:val="00990EA3"/>
    <w:rsid w:val="009A63BA"/>
    <w:rsid w:val="009C3655"/>
    <w:rsid w:val="00A11A46"/>
    <w:rsid w:val="00A15393"/>
    <w:rsid w:val="00A17C79"/>
    <w:rsid w:val="00A50261"/>
    <w:rsid w:val="00A865AE"/>
    <w:rsid w:val="00A933BD"/>
    <w:rsid w:val="00AA05F4"/>
    <w:rsid w:val="00AA70DD"/>
    <w:rsid w:val="00AC4199"/>
    <w:rsid w:val="00AC7A5A"/>
    <w:rsid w:val="00B00340"/>
    <w:rsid w:val="00B808E9"/>
    <w:rsid w:val="00C32704"/>
    <w:rsid w:val="00C76722"/>
    <w:rsid w:val="00CE2A36"/>
    <w:rsid w:val="00CF37A4"/>
    <w:rsid w:val="00CF6610"/>
    <w:rsid w:val="00D473A6"/>
    <w:rsid w:val="00D737D4"/>
    <w:rsid w:val="00DC3A56"/>
    <w:rsid w:val="00DC7F0E"/>
    <w:rsid w:val="00DF4D60"/>
    <w:rsid w:val="00E17E8E"/>
    <w:rsid w:val="00E55351"/>
    <w:rsid w:val="00E75804"/>
    <w:rsid w:val="00ED26E7"/>
    <w:rsid w:val="00EE1277"/>
    <w:rsid w:val="00F07D7F"/>
    <w:rsid w:val="00F563A6"/>
    <w:rsid w:val="00F7435F"/>
    <w:rsid w:val="00F771B7"/>
    <w:rsid w:val="00F8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06346"/>
  <w15:chartTrackingRefBased/>
  <w15:docId w15:val="{6CF0CF14-B46A-4813-9AF9-B92FDA6A8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D60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4D60"/>
    <w:rPr>
      <w:sz w:val="16"/>
      <w:szCs w:val="16"/>
    </w:rPr>
  </w:style>
  <w:style w:type="table" w:styleId="TableGrid">
    <w:name w:val="Table Grid"/>
    <w:basedOn w:val="TableNormal"/>
    <w:uiPriority w:val="39"/>
    <w:rsid w:val="00DF4D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41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419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AC4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5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9</TotalTime>
  <Pages>11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oaxum</dc:creator>
  <cp:keywords/>
  <dc:description/>
  <cp:lastModifiedBy>Oliver</cp:lastModifiedBy>
  <cp:revision>61</cp:revision>
  <dcterms:created xsi:type="dcterms:W3CDTF">2023-12-13T20:24:00Z</dcterms:created>
  <dcterms:modified xsi:type="dcterms:W3CDTF">2024-03-07T16:18:00Z</dcterms:modified>
</cp:coreProperties>
</file>